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305" w:rsidRPr="007D45E8" w:rsidRDefault="003E6305" w:rsidP="003E6305">
      <w:pPr>
        <w:spacing w:line="480" w:lineRule="auto"/>
        <w:rPr>
          <w:rFonts w:eastAsia="Times New Roman"/>
          <w:b/>
          <w:color w:val="000000" w:themeColor="text1"/>
        </w:rPr>
      </w:pPr>
      <w:r w:rsidRPr="007D45E8">
        <w:rPr>
          <w:rFonts w:eastAsia="Times New Roman"/>
          <w:b/>
          <w:color w:val="000000" w:themeColor="text1"/>
        </w:rPr>
        <w:t>S2</w:t>
      </w:r>
      <w:r>
        <w:rPr>
          <w:rFonts w:eastAsia="Times New Roman"/>
          <w:b/>
          <w:color w:val="000000" w:themeColor="text1"/>
        </w:rPr>
        <w:t xml:space="preserve"> </w:t>
      </w:r>
      <w:r w:rsidRPr="007D45E8">
        <w:rPr>
          <w:rFonts w:eastAsia="Times New Roman"/>
          <w:b/>
          <w:color w:val="000000" w:themeColor="text1"/>
        </w:rPr>
        <w:t xml:space="preserve">Table. Blood chemistry before and after administration of </w:t>
      </w:r>
      <w:proofErr w:type="spellStart"/>
      <w:r w:rsidRPr="007D45E8">
        <w:rPr>
          <w:rFonts w:eastAsia="Times New Roman"/>
          <w:b/>
          <w:color w:val="000000" w:themeColor="text1"/>
        </w:rPr>
        <w:t>PASylated</w:t>
      </w:r>
      <w:proofErr w:type="spellEnd"/>
      <w:r w:rsidRPr="007D45E8">
        <w:rPr>
          <w:rFonts w:eastAsia="Times New Roman"/>
          <w:b/>
          <w:color w:val="000000" w:themeColor="text1"/>
        </w:rPr>
        <w:t xml:space="preserve"> antagonist</w:t>
      </w:r>
    </w:p>
    <w:tbl>
      <w:tblPr>
        <w:tblW w:w="10890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949"/>
        <w:gridCol w:w="949"/>
        <w:gridCol w:w="952"/>
        <w:gridCol w:w="949"/>
        <w:gridCol w:w="949"/>
        <w:gridCol w:w="966"/>
        <w:gridCol w:w="990"/>
        <w:gridCol w:w="990"/>
        <w:gridCol w:w="1080"/>
        <w:gridCol w:w="990"/>
      </w:tblGrid>
      <w:tr w:rsidR="003E6305" w:rsidRPr="007D45E8" w:rsidTr="004802A6">
        <w:trPr>
          <w:trHeight w:val="309"/>
        </w:trPr>
        <w:tc>
          <w:tcPr>
            <w:tcW w:w="1126" w:type="dxa"/>
            <w:vMerge w:val="restart"/>
          </w:tcPr>
          <w:p w:rsidR="003E6305" w:rsidRPr="007D45E8" w:rsidRDefault="003E6305" w:rsidP="004802A6">
            <w:pPr>
              <w:spacing w:line="48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14" w:type="dxa"/>
            <w:gridSpan w:val="6"/>
          </w:tcPr>
          <w:p w:rsidR="003E6305" w:rsidRPr="007D45E8" w:rsidRDefault="003E6305" w:rsidP="004802A6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+ ART</w:t>
            </w:r>
          </w:p>
        </w:tc>
        <w:tc>
          <w:tcPr>
            <w:tcW w:w="4050" w:type="dxa"/>
            <w:gridSpan w:val="4"/>
          </w:tcPr>
          <w:p w:rsidR="003E6305" w:rsidRPr="007D45E8" w:rsidRDefault="003E6305" w:rsidP="004802A6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No ART</w:t>
            </w:r>
          </w:p>
        </w:tc>
      </w:tr>
      <w:tr w:rsidR="003E6305" w:rsidRPr="007D45E8" w:rsidTr="004802A6">
        <w:trPr>
          <w:trHeight w:val="309"/>
        </w:trPr>
        <w:tc>
          <w:tcPr>
            <w:tcW w:w="1126" w:type="dxa"/>
            <w:vMerge/>
          </w:tcPr>
          <w:p w:rsidR="003E6305" w:rsidRPr="007D45E8" w:rsidRDefault="003E6305" w:rsidP="004802A6">
            <w:pPr>
              <w:spacing w:line="48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3"/>
          </w:tcPr>
          <w:p w:rsidR="003E6305" w:rsidRPr="007D45E8" w:rsidRDefault="003E6305" w:rsidP="004802A6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Before antagonist</w:t>
            </w:r>
          </w:p>
        </w:tc>
        <w:tc>
          <w:tcPr>
            <w:tcW w:w="2864" w:type="dxa"/>
            <w:gridSpan w:val="3"/>
          </w:tcPr>
          <w:p w:rsidR="003E6305" w:rsidRPr="007D45E8" w:rsidRDefault="003E6305" w:rsidP="004802A6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After antagonist</w:t>
            </w:r>
          </w:p>
        </w:tc>
        <w:tc>
          <w:tcPr>
            <w:tcW w:w="1980" w:type="dxa"/>
            <w:gridSpan w:val="2"/>
          </w:tcPr>
          <w:p w:rsidR="003E6305" w:rsidRPr="007D45E8" w:rsidRDefault="003E6305" w:rsidP="004802A6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Before antagonist</w:t>
            </w:r>
          </w:p>
        </w:tc>
        <w:tc>
          <w:tcPr>
            <w:tcW w:w="2070" w:type="dxa"/>
            <w:gridSpan w:val="2"/>
          </w:tcPr>
          <w:p w:rsidR="003E6305" w:rsidRPr="007D45E8" w:rsidRDefault="003E6305" w:rsidP="004802A6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After antagonist</w:t>
            </w:r>
          </w:p>
        </w:tc>
      </w:tr>
      <w:tr w:rsidR="003E6305" w:rsidRPr="007D45E8" w:rsidTr="004802A6">
        <w:trPr>
          <w:trHeight w:val="419"/>
        </w:trPr>
        <w:tc>
          <w:tcPr>
            <w:tcW w:w="1126" w:type="dxa"/>
            <w:vMerge/>
          </w:tcPr>
          <w:p w:rsidR="003E6305" w:rsidRPr="007D45E8" w:rsidRDefault="003E6305" w:rsidP="004802A6">
            <w:pPr>
              <w:spacing w:line="48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9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949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IFN-1ant 2x</w:t>
            </w:r>
          </w:p>
        </w:tc>
        <w:tc>
          <w:tcPr>
            <w:tcW w:w="952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IFN-1ant 3x</w:t>
            </w:r>
          </w:p>
        </w:tc>
        <w:tc>
          <w:tcPr>
            <w:tcW w:w="949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949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IFN-1ant 2x</w:t>
            </w:r>
          </w:p>
        </w:tc>
        <w:tc>
          <w:tcPr>
            <w:tcW w:w="966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IFN-1ant 3x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IFN-1ant 3x</w:t>
            </w:r>
          </w:p>
        </w:tc>
        <w:tc>
          <w:tcPr>
            <w:tcW w:w="1080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IFN-1ant 3x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odium 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7-151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5-153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8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6-158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6-150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7-152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9-150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7-153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7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0-151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1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8-155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6-152)</w:t>
            </w:r>
          </w:p>
        </w:tc>
      </w:tr>
      <w:tr w:rsidR="003E6305" w:rsidRPr="007D45E8" w:rsidTr="004802A6">
        <w:trPr>
          <w:trHeight w:val="442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tassium 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1-4.2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9-5.1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3-5.1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0-3.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8-4.0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8-4.2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0-3.4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0-5.7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4-3.8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2-4.1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Chloride 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1-108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2-110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4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2-111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2-10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2-110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1-109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5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5-107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3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95-105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3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3-106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0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2-108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Calcium 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3-2.7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4-2.7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5-2.7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2-2.7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2-2.6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4-2.6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2-2.5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3-2.6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2-2.5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4-2.9)</w:t>
            </w:r>
          </w:p>
        </w:tc>
      </w:tr>
      <w:tr w:rsidR="003E6305" w:rsidRPr="007D45E8" w:rsidTr="004802A6">
        <w:trPr>
          <w:trHeight w:val="442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Magnesium 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0.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1.0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0.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6-0.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1.0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0.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0.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0.8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0.7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0.9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Phosphorus m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.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1-8.0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5-7.4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2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7-5.4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7.4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.4-7.5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3-5.2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4-7.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.5-6.2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4-7.5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.3-6.5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Glucose m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6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8-54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2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5-46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0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0-6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3-83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5-72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8-61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0-53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7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1-61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6-63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8-64)</w:t>
            </w:r>
          </w:p>
        </w:tc>
      </w:tr>
      <w:tr w:rsidR="003E6305" w:rsidRPr="007D45E8" w:rsidTr="004802A6">
        <w:trPr>
          <w:trHeight w:val="442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BUN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m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-2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9-25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-17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8-24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-22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9-19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6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-17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3-25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6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5-18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0-19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Creatinine m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1.2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1.3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.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1.4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1.1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1.5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1.4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6-0.9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8-1.3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5-0.8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0.7-1.2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Uric Acid m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&lt; 0.2</w:t>
            </w:r>
          </w:p>
        </w:tc>
      </w:tr>
      <w:tr w:rsidR="003E6305" w:rsidRPr="007D45E8" w:rsidTr="004802A6">
        <w:trPr>
          <w:trHeight w:val="442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Albumin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6-5.1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0-4.8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3-4.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3-4.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2-5.0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1-4.6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5-4.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.2-5.2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2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6-4.5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.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.9-4.6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Total Protein 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6.4-7.3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6.7-7.9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7.2-7.5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6.7-7.4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7.0-7.7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6.8-7.3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7.4-8.3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6.7-7.6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7.4-8.0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.2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5.9-7.7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Cholesterol m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22-183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14-201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48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11-16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6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35-202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29-188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3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99-156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31-161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2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80-203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1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28-160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52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25-164)</w:t>
            </w:r>
          </w:p>
        </w:tc>
      </w:tr>
      <w:tr w:rsidR="003E6305" w:rsidRPr="007D45E8" w:rsidTr="004802A6">
        <w:trPr>
          <w:trHeight w:val="442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Triglycerides mg/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6-108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2-98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8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7-77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6-7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8-83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4-73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2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0-6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0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2-153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7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6-61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8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7-115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Alk</w:t>
            </w:r>
            <w:proofErr w:type="spellEnd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Phos</w:t>
            </w:r>
            <w:proofErr w:type="spellEnd"/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. 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1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22-92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4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81-999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5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28-44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3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34-986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6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37-882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5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66-55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70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36-672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45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92-386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6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15-720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3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26-450)</w:t>
            </w:r>
          </w:p>
        </w:tc>
      </w:tr>
      <w:tr w:rsidR="003E6305" w:rsidRPr="007D45E8" w:rsidTr="004802A6">
        <w:trPr>
          <w:trHeight w:val="442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ALT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1-120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9-49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1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0-40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9-52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8-51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8-36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1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8-22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8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7-70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9-22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9-40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AST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6-8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3-70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2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4-72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7-63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5-67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5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1-59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6-44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2-63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9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8-45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2-49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Amylase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8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10-521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2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85-569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54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35-389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3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85-523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9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51-481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82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94-41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3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04-467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7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69-649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34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82-304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0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15-639)</w:t>
            </w:r>
          </w:p>
        </w:tc>
      </w:tr>
      <w:tr w:rsidR="003E6305" w:rsidRPr="007D45E8" w:rsidTr="004802A6">
        <w:trPr>
          <w:trHeight w:val="442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CK total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8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37-1974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284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40-738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34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65-565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2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88-1775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29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03-746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1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192-588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31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52-935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46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85-575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7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207-685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43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349-585)</w:t>
            </w:r>
          </w:p>
        </w:tc>
      </w:tr>
      <w:tr w:rsidR="003E6305" w:rsidRPr="007D45E8" w:rsidTr="004802A6">
        <w:trPr>
          <w:trHeight w:val="463"/>
        </w:trPr>
        <w:tc>
          <w:tcPr>
            <w:tcW w:w="112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LD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872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522-1210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99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73-1281)</w:t>
            </w:r>
          </w:p>
        </w:tc>
        <w:tc>
          <w:tcPr>
            <w:tcW w:w="952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151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781-1688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89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580-1056)</w:t>
            </w:r>
          </w:p>
        </w:tc>
        <w:tc>
          <w:tcPr>
            <w:tcW w:w="949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900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589-1164)</w:t>
            </w:r>
          </w:p>
        </w:tc>
        <w:tc>
          <w:tcPr>
            <w:tcW w:w="966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1176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787-1314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51.5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11-1211)</w:t>
            </w:r>
          </w:p>
        </w:tc>
        <w:tc>
          <w:tcPr>
            <w:tcW w:w="99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958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719-1087)</w:t>
            </w:r>
          </w:p>
        </w:tc>
        <w:tc>
          <w:tcPr>
            <w:tcW w:w="1080" w:type="dxa"/>
            <w:vAlign w:val="center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677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426-992)</w:t>
            </w:r>
          </w:p>
        </w:tc>
        <w:tc>
          <w:tcPr>
            <w:tcW w:w="990" w:type="dxa"/>
          </w:tcPr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763</w:t>
            </w:r>
          </w:p>
          <w:p w:rsidR="003E6305" w:rsidRPr="007D45E8" w:rsidRDefault="003E6305" w:rsidP="004802A6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7D45E8">
              <w:rPr>
                <w:rFonts w:eastAsia="Times New Roman"/>
                <w:color w:val="000000" w:themeColor="text1"/>
                <w:sz w:val="16"/>
                <w:szCs w:val="16"/>
              </w:rPr>
              <w:t>(677-1051)</w:t>
            </w:r>
          </w:p>
        </w:tc>
      </w:tr>
    </w:tbl>
    <w:p w:rsidR="003E6305" w:rsidRPr="007D45E8" w:rsidRDefault="003E6305" w:rsidP="003E6305">
      <w:pPr>
        <w:pStyle w:val="Heading3"/>
        <w:spacing w:before="0" w:beforeAutospacing="0" w:after="0" w:afterAutospacing="0" w:line="480" w:lineRule="auto"/>
        <w:rPr>
          <w:rFonts w:eastAsia="Times New Roman"/>
          <w:b w:val="0"/>
          <w:color w:val="000000" w:themeColor="text1"/>
          <w:sz w:val="20"/>
          <w:szCs w:val="20"/>
        </w:rPr>
      </w:pPr>
    </w:p>
    <w:p w:rsidR="003E6305" w:rsidRPr="007D45E8" w:rsidRDefault="003E6305" w:rsidP="003E6305">
      <w:pPr>
        <w:pStyle w:val="Heading3"/>
        <w:spacing w:before="0" w:beforeAutospacing="0" w:after="0" w:afterAutospacing="0" w:line="480" w:lineRule="auto"/>
        <w:rPr>
          <w:b w:val="0"/>
          <w:bCs w:val="0"/>
          <w:color w:val="000000" w:themeColor="text1"/>
          <w:sz w:val="20"/>
          <w:szCs w:val="20"/>
        </w:rPr>
      </w:pPr>
      <w:r w:rsidRPr="007D45E8">
        <w:rPr>
          <w:rFonts w:eastAsia="Times New Roman"/>
          <w:b w:val="0"/>
          <w:color w:val="000000" w:themeColor="text1"/>
          <w:sz w:val="20"/>
          <w:szCs w:val="20"/>
        </w:rPr>
        <w:t xml:space="preserve">Values indicate median and range. ALT = </w:t>
      </w:r>
      <w:r w:rsidRPr="007D45E8">
        <w:rPr>
          <w:b w:val="0"/>
          <w:bCs w:val="0"/>
          <w:color w:val="000000" w:themeColor="text1"/>
          <w:sz w:val="20"/>
          <w:szCs w:val="20"/>
        </w:rPr>
        <w:t xml:space="preserve">Alanine Aminotransferase; AST = Aspartate Aminotransferase; CK = </w:t>
      </w:r>
      <w:proofErr w:type="spellStart"/>
      <w:r w:rsidRPr="007D45E8">
        <w:rPr>
          <w:b w:val="0"/>
          <w:bCs w:val="0"/>
          <w:color w:val="000000" w:themeColor="text1"/>
          <w:sz w:val="20"/>
          <w:szCs w:val="20"/>
        </w:rPr>
        <w:t>creatine</w:t>
      </w:r>
      <w:proofErr w:type="spellEnd"/>
      <w:r w:rsidRPr="007D45E8">
        <w:rPr>
          <w:b w:val="0"/>
          <w:bCs w:val="0"/>
          <w:color w:val="000000" w:themeColor="text1"/>
          <w:sz w:val="20"/>
          <w:szCs w:val="20"/>
        </w:rPr>
        <w:t xml:space="preserve"> kinase; LD = lactate dehydrogenase</w:t>
      </w:r>
    </w:p>
    <w:p w:rsidR="00C84822" w:rsidRPr="003E6305" w:rsidRDefault="003E6305" w:rsidP="003E6305">
      <w:bookmarkStart w:id="0" w:name="_GoBack"/>
      <w:bookmarkEnd w:id="0"/>
    </w:p>
    <w:sectPr w:rsidR="00C84822" w:rsidRPr="003E6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305"/>
    <w:rsid w:val="003E6305"/>
    <w:rsid w:val="004F3482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161A4-90AA-49F5-B567-298FD1AD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30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E630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E6305"/>
    <w:rPr>
      <w:rFonts w:ascii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8-08-10T18:14:00Z</dcterms:created>
  <dcterms:modified xsi:type="dcterms:W3CDTF">2018-08-10T18:15:00Z</dcterms:modified>
</cp:coreProperties>
</file>